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FBC0" w14:textId="77777777" w:rsidR="006643FD" w:rsidRPr="004F2FA6" w:rsidRDefault="006643FD" w:rsidP="006643FD">
      <w:pPr>
        <w:spacing w:line="240" w:lineRule="auto"/>
        <w:rPr>
          <w:rFonts w:ascii="Times New Roman" w:eastAsia="Calibri" w:hAnsi="Times New Roman" w:cs="Times New Roman"/>
          <w:b/>
          <w:color w:val="000000" w:themeColor="text1"/>
          <w:sz w:val="28"/>
          <w:szCs w:val="28"/>
          <w:lang w:val="en-US"/>
        </w:rPr>
      </w:pPr>
      <w:r w:rsidRPr="004F2FA6">
        <w:rPr>
          <w:rFonts w:ascii="Times New Roman" w:eastAsia="Calibri" w:hAnsi="Times New Roman" w:cs="Times New Roman"/>
          <w:b/>
          <w:color w:val="000000" w:themeColor="text1"/>
          <w:sz w:val="28"/>
          <w:szCs w:val="28"/>
          <w:lang w:val="en-US"/>
        </w:rPr>
        <w:t>Supplementary File 1: Search Strategy</w:t>
      </w:r>
    </w:p>
    <w:p w14:paraId="436A3FB8" w14:textId="77777777" w:rsidR="006643FD" w:rsidRPr="004F2FA6" w:rsidRDefault="006643FD" w:rsidP="006643FD">
      <w:pPr>
        <w:textAlignment w:val="baseline"/>
        <w:rPr>
          <w:rFonts w:ascii="Times New Roman" w:hAnsi="Times New Roman" w:cs="Times New Roman"/>
          <w:b/>
          <w:sz w:val="24"/>
          <w:szCs w:val="24"/>
        </w:rPr>
      </w:pPr>
    </w:p>
    <w:p w14:paraId="050FEF54" w14:textId="0B0B4A2E" w:rsidR="006643FD" w:rsidRPr="004F2FA6" w:rsidRDefault="006643FD" w:rsidP="006643FD">
      <w:pPr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F2FA6">
        <w:rPr>
          <w:rFonts w:ascii="Times New Roman" w:hAnsi="Times New Roman" w:cs="Times New Roman"/>
          <w:b/>
          <w:sz w:val="24"/>
          <w:szCs w:val="24"/>
        </w:rPr>
        <w:t>Table S1: Search strategy of C</w:t>
      </w:r>
      <w:r w:rsidR="004F2FA6" w:rsidRPr="004F2FA6">
        <w:rPr>
          <w:rFonts w:ascii="Times New Roman" w:hAnsi="Times New Roman" w:cs="Times New Roman"/>
          <w:b/>
          <w:sz w:val="24"/>
          <w:szCs w:val="24"/>
        </w:rPr>
        <w:t>INAHL</w:t>
      </w:r>
      <w:r w:rsidRPr="004F2FA6">
        <w:rPr>
          <w:rFonts w:ascii="Times New Roman" w:hAnsi="Times New Roman" w:cs="Times New Roman"/>
          <w:b/>
          <w:sz w:val="24"/>
          <w:szCs w:val="24"/>
        </w:rPr>
        <w:t xml:space="preserve"> Complete database </w:t>
      </w:r>
      <w:r w:rsidR="004F2FA6"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Pr="004F2FA6">
        <w:rPr>
          <w:rFonts w:ascii="Times New Roman" w:hAnsi="Times New Roman" w:cs="Times New Roman"/>
          <w:b/>
          <w:sz w:val="24"/>
          <w:szCs w:val="24"/>
        </w:rPr>
        <w:t>Total</w:t>
      </w:r>
      <w:r w:rsidRPr="004F2FA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4F2FA6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4F2FA6">
        <w:rPr>
          <w:rFonts w:ascii="Times New Roman" w:eastAsia="Times New Roman" w:hAnsi="Times New Roman" w:cs="Times New Roman"/>
          <w:b/>
          <w:sz w:val="24"/>
          <w:szCs w:val="24"/>
        </w:rPr>
        <w:t>638</w:t>
      </w:r>
      <w:r w:rsidRPr="004F2FA6">
        <w:rPr>
          <w:rFonts w:ascii="Times New Roman" w:eastAsia="Times New Roman" w:hAnsi="Times New Roman" w:cs="Times New Roman"/>
          <w:b/>
          <w:sz w:val="24"/>
          <w:szCs w:val="24"/>
        </w:rPr>
        <w:t xml:space="preserve"> papers</w:t>
      </w:r>
      <w:r w:rsidR="004F2FA6">
        <w:rPr>
          <w:rFonts w:ascii="Times New Roman" w:eastAsia="Times New Roman" w:hAnsi="Times New Roman" w:cs="Times New Roman"/>
          <w:b/>
          <w:sz w:val="24"/>
          <w:szCs w:val="24"/>
        </w:rPr>
        <w:t>, u</w:t>
      </w:r>
      <w:r w:rsidRPr="004F2FA6">
        <w:rPr>
          <w:rFonts w:ascii="Times New Roman" w:eastAsia="Times New Roman" w:hAnsi="Times New Roman" w:cs="Times New Roman"/>
          <w:b/>
          <w:sz w:val="24"/>
          <w:szCs w:val="24"/>
        </w:rPr>
        <w:t xml:space="preserve">ndertaken </w:t>
      </w:r>
      <w:r w:rsidRPr="004F2FA6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4F2FA6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rd</w:t>
      </w:r>
      <w:r w:rsidRPr="004F2FA6">
        <w:rPr>
          <w:rFonts w:ascii="Times New Roman" w:eastAsia="Times New Roman" w:hAnsi="Times New Roman" w:cs="Times New Roman"/>
          <w:b/>
          <w:sz w:val="24"/>
          <w:szCs w:val="24"/>
        </w:rPr>
        <w:t xml:space="preserve"> February 2023</w:t>
      </w:r>
      <w:r w:rsidRPr="004F2FA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5E17DA18" w14:textId="1CB24F78" w:rsidR="006643FD" w:rsidRDefault="006643FD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19"/>
        <w:gridCol w:w="8290"/>
      </w:tblGrid>
      <w:tr w:rsidR="004F2FA6" w14:paraId="0733077A" w14:textId="77777777" w:rsidTr="004F2FA6">
        <w:tc>
          <w:tcPr>
            <w:tcW w:w="869" w:type="dxa"/>
          </w:tcPr>
          <w:p w14:paraId="7FEF9DA4" w14:textId="16C9581F" w:rsidR="004F2FA6" w:rsidRPr="004F2FA6" w:rsidRDefault="004F2FA6" w:rsidP="004F2F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F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8340" w:type="dxa"/>
          </w:tcPr>
          <w:p w14:paraId="267F92E4" w14:textId="7DDCDE6A" w:rsidR="004F2FA6" w:rsidRPr="004F2FA6" w:rsidRDefault="004F2FA6" w:rsidP="004F2F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F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s/</w:t>
            </w:r>
            <w:r w:rsidRPr="004F2F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s - Boolean/Phrase</w:t>
            </w:r>
          </w:p>
        </w:tc>
      </w:tr>
      <w:tr w:rsidR="006643FD" w14:paraId="127DDAB7" w14:textId="77777777" w:rsidTr="004F2FA6">
        <w:tc>
          <w:tcPr>
            <w:tcW w:w="869" w:type="dxa"/>
          </w:tcPr>
          <w:p w14:paraId="2C3BF062" w14:textId="73E55187" w:rsidR="006643FD" w:rsidRPr="006643FD" w:rsidRDefault="006643FD" w:rsidP="00664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S11</w:t>
            </w:r>
          </w:p>
        </w:tc>
        <w:tc>
          <w:tcPr>
            <w:tcW w:w="8340" w:type="dxa"/>
          </w:tcPr>
          <w:p w14:paraId="1281A404" w14:textId="25F0F851" w:rsidR="006643FD" w:rsidRPr="006643FD" w:rsidRDefault="006643FD" w:rsidP="00664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S5 AND S6 AND S10</w:t>
            </w:r>
          </w:p>
        </w:tc>
      </w:tr>
      <w:tr w:rsidR="006643FD" w14:paraId="04C88F6D" w14:textId="77777777" w:rsidTr="004F2FA6">
        <w:tc>
          <w:tcPr>
            <w:tcW w:w="869" w:type="dxa"/>
          </w:tcPr>
          <w:p w14:paraId="013C46DF" w14:textId="4F50169A" w:rsidR="006643FD" w:rsidRPr="006643FD" w:rsidRDefault="006643FD" w:rsidP="00664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8340" w:type="dxa"/>
          </w:tcPr>
          <w:p w14:paraId="007788D2" w14:textId="4AC8298C" w:rsidR="006643FD" w:rsidRPr="006643FD" w:rsidRDefault="006643FD" w:rsidP="00664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S7 OR S8 OR S9</w:t>
            </w:r>
          </w:p>
        </w:tc>
      </w:tr>
      <w:tr w:rsidR="006643FD" w14:paraId="7891748F" w14:textId="77777777" w:rsidTr="004F2FA6">
        <w:tc>
          <w:tcPr>
            <w:tcW w:w="869" w:type="dxa"/>
          </w:tcPr>
          <w:p w14:paraId="1D32EAE1" w14:textId="72664406" w:rsidR="006643FD" w:rsidRPr="006643FD" w:rsidRDefault="006643FD" w:rsidP="00664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8340" w:type="dxa"/>
          </w:tcPr>
          <w:p w14:paraId="45696D43" w14:textId="71553521" w:rsidR="006643FD" w:rsidRPr="006643FD" w:rsidRDefault="006643FD" w:rsidP="00664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FD">
              <w:rPr>
                <w:rFonts w:ascii="Times New Roman" w:hAnsi="Times New Roman" w:cs="Times New Roman"/>
                <w:sz w:val="24"/>
                <w:szCs w:val="24"/>
              </w:rPr>
              <w:t xml:space="preserve">TX “cognitive therapy” or “cognitive </w:t>
            </w:r>
            <w:proofErr w:type="spellStart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behavioral</w:t>
            </w:r>
            <w:proofErr w:type="spellEnd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 xml:space="preserve"> therapy” or </w:t>
            </w:r>
            <w:proofErr w:type="spellStart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cbt</w:t>
            </w:r>
            <w:proofErr w:type="spellEnd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 xml:space="preserve"> or “cognitive behavioural therapy” or “brain training”</w:t>
            </w:r>
          </w:p>
        </w:tc>
      </w:tr>
      <w:tr w:rsidR="006643FD" w14:paraId="34757621" w14:textId="77777777" w:rsidTr="004F2FA6">
        <w:tc>
          <w:tcPr>
            <w:tcW w:w="869" w:type="dxa"/>
          </w:tcPr>
          <w:p w14:paraId="7F318E40" w14:textId="65AD5C5F" w:rsidR="006643FD" w:rsidRPr="006643FD" w:rsidRDefault="006643FD" w:rsidP="00664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8340" w:type="dxa"/>
          </w:tcPr>
          <w:p w14:paraId="2B2B3AA4" w14:textId="5A4EBD37" w:rsidR="006643FD" w:rsidRPr="006643FD" w:rsidRDefault="006643FD" w:rsidP="00664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FD">
              <w:rPr>
                <w:rFonts w:ascii="Times New Roman" w:hAnsi="Times New Roman" w:cs="Times New Roman"/>
                <w:sz w:val="24"/>
                <w:szCs w:val="24"/>
              </w:rPr>
              <w:t xml:space="preserve">TX counsel* or </w:t>
            </w:r>
            <w:proofErr w:type="spellStart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therap</w:t>
            </w:r>
            <w:proofErr w:type="spellEnd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psychotherap</w:t>
            </w:r>
            <w:proofErr w:type="spellEnd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643FD" w:rsidRPr="006643FD" w14:paraId="183E778D" w14:textId="77777777" w:rsidTr="004F2FA6">
        <w:tc>
          <w:tcPr>
            <w:tcW w:w="869" w:type="dxa"/>
          </w:tcPr>
          <w:p w14:paraId="19418D95" w14:textId="32361466" w:rsidR="006643FD" w:rsidRPr="006643FD" w:rsidRDefault="006643FD" w:rsidP="00664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8340" w:type="dxa"/>
          </w:tcPr>
          <w:p w14:paraId="02E14C73" w14:textId="4D753923" w:rsidR="006643FD" w:rsidRPr="006643FD" w:rsidRDefault="006643FD" w:rsidP="006643F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643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TX Psychosocial or </w:t>
            </w:r>
            <w:proofErr w:type="spellStart"/>
            <w:r w:rsidRPr="006643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sychological</w:t>
            </w:r>
            <w:proofErr w:type="spellEnd"/>
            <w:r w:rsidRPr="006643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or social</w:t>
            </w:r>
          </w:p>
        </w:tc>
      </w:tr>
      <w:tr w:rsidR="006643FD" w14:paraId="1ECFCED7" w14:textId="77777777" w:rsidTr="004F2FA6">
        <w:tc>
          <w:tcPr>
            <w:tcW w:w="869" w:type="dxa"/>
          </w:tcPr>
          <w:p w14:paraId="2F7D104D" w14:textId="20796255" w:rsidR="006643FD" w:rsidRPr="006643FD" w:rsidRDefault="006643FD" w:rsidP="00664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8340" w:type="dxa"/>
          </w:tcPr>
          <w:p w14:paraId="6BE72DAA" w14:textId="25BDC87E" w:rsidR="006643FD" w:rsidRPr="006643FD" w:rsidRDefault="006643FD" w:rsidP="00664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FD">
              <w:rPr>
                <w:rFonts w:ascii="Times New Roman" w:hAnsi="Times New Roman" w:cs="Times New Roman"/>
                <w:sz w:val="24"/>
                <w:szCs w:val="24"/>
              </w:rPr>
              <w:t xml:space="preserve">TX day N3 (care or cent* or service* or </w:t>
            </w:r>
            <w:proofErr w:type="spellStart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facilit</w:t>
            </w:r>
            <w:proofErr w:type="spellEnd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* or program*)</w:t>
            </w:r>
          </w:p>
        </w:tc>
      </w:tr>
      <w:tr w:rsidR="006643FD" w14:paraId="00694F42" w14:textId="77777777" w:rsidTr="004F2FA6">
        <w:tc>
          <w:tcPr>
            <w:tcW w:w="869" w:type="dxa"/>
          </w:tcPr>
          <w:p w14:paraId="253EE027" w14:textId="152ECD33" w:rsidR="006643FD" w:rsidRPr="006643FD" w:rsidRDefault="006643FD" w:rsidP="00664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8340" w:type="dxa"/>
          </w:tcPr>
          <w:p w14:paraId="782A0E08" w14:textId="59449B25" w:rsidR="006643FD" w:rsidRPr="006643FD" w:rsidRDefault="006643FD" w:rsidP="00664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S1 OR S2 OR S3 OR S4</w:t>
            </w:r>
          </w:p>
        </w:tc>
      </w:tr>
      <w:tr w:rsidR="006643FD" w14:paraId="784447AC" w14:textId="77777777" w:rsidTr="004F2FA6">
        <w:tc>
          <w:tcPr>
            <w:tcW w:w="869" w:type="dxa"/>
          </w:tcPr>
          <w:p w14:paraId="04C72F39" w14:textId="320DB5D5" w:rsidR="006643FD" w:rsidRPr="006643FD" w:rsidRDefault="006643FD" w:rsidP="00664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8340" w:type="dxa"/>
          </w:tcPr>
          <w:p w14:paraId="686B5261" w14:textId="30255120" w:rsidR="006643FD" w:rsidRPr="006643FD" w:rsidRDefault="006643FD" w:rsidP="00664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TI ("</w:t>
            </w:r>
            <w:proofErr w:type="spellStart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creutzfeldt-jakob</w:t>
            </w:r>
            <w:proofErr w:type="spellEnd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 xml:space="preserve"> disease" or "</w:t>
            </w:r>
            <w:proofErr w:type="spellStart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creutzfeldt-jakob</w:t>
            </w:r>
            <w:proofErr w:type="spellEnd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 xml:space="preserve"> syndrome" or </w:t>
            </w:r>
            <w:proofErr w:type="spellStart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cjd</w:t>
            </w:r>
            <w:proofErr w:type="spellEnd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 xml:space="preserve"> or "</w:t>
            </w:r>
            <w:proofErr w:type="spellStart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huntington</w:t>
            </w:r>
            <w:proofErr w:type="spellEnd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 xml:space="preserve">* disease" or "posterior cortical atrophy" or "Korsakoff Syndrome" or "normal pressure hydrocephalus" ) OR AB ( </w:t>
            </w:r>
            <w:proofErr w:type="spellStart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creutzfeldt-jakob</w:t>
            </w:r>
            <w:proofErr w:type="spellEnd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 xml:space="preserve"> disease or "</w:t>
            </w:r>
            <w:proofErr w:type="spellStart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creutzfeldt-jakob</w:t>
            </w:r>
            <w:proofErr w:type="spellEnd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 xml:space="preserve"> syndrome" or </w:t>
            </w:r>
            <w:proofErr w:type="spellStart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cjd</w:t>
            </w:r>
            <w:proofErr w:type="spellEnd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 xml:space="preserve"> or "</w:t>
            </w:r>
            <w:proofErr w:type="spellStart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huntington</w:t>
            </w:r>
            <w:proofErr w:type="spellEnd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* disease" or "posterior cortical atrophy" or "Korsakoff Syndrome" or "normal pressure hydrocephalus" )</w:t>
            </w:r>
          </w:p>
        </w:tc>
      </w:tr>
      <w:tr w:rsidR="006643FD" w14:paraId="1D0BD4EC" w14:textId="77777777" w:rsidTr="004F2FA6">
        <w:tc>
          <w:tcPr>
            <w:tcW w:w="869" w:type="dxa"/>
          </w:tcPr>
          <w:p w14:paraId="6E7E9C06" w14:textId="6552A298" w:rsidR="006643FD" w:rsidRPr="006643FD" w:rsidRDefault="006643FD" w:rsidP="00664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8340" w:type="dxa"/>
          </w:tcPr>
          <w:p w14:paraId="0A348CD7" w14:textId="22A614DD" w:rsidR="006643FD" w:rsidRPr="006643FD" w:rsidRDefault="006643FD" w:rsidP="00664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TI ("neurocognitive disorder*" or "</w:t>
            </w:r>
            <w:proofErr w:type="spellStart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lewy</w:t>
            </w:r>
            <w:proofErr w:type="spellEnd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 xml:space="preserve"> body dementia" or </w:t>
            </w:r>
            <w:proofErr w:type="spellStart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parkinson</w:t>
            </w:r>
            <w:proofErr w:type="spellEnd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* or "</w:t>
            </w:r>
            <w:proofErr w:type="spellStart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parkinson</w:t>
            </w:r>
            <w:proofErr w:type="spellEnd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* disease" or "frontotemporal dementia" ) OR AB ( "neurocognitive disorder*" or "</w:t>
            </w:r>
            <w:proofErr w:type="spellStart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lewy</w:t>
            </w:r>
            <w:proofErr w:type="spellEnd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 xml:space="preserve"> body dementia" or </w:t>
            </w:r>
            <w:proofErr w:type="spellStart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parkinson</w:t>
            </w:r>
            <w:proofErr w:type="spellEnd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* or "</w:t>
            </w:r>
            <w:proofErr w:type="spellStart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parkinson</w:t>
            </w:r>
            <w:proofErr w:type="spellEnd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* disease" or "frontotemporal dementia" )</w:t>
            </w:r>
          </w:p>
        </w:tc>
      </w:tr>
      <w:tr w:rsidR="006643FD" w14:paraId="62334D9A" w14:textId="77777777" w:rsidTr="004F2FA6">
        <w:tc>
          <w:tcPr>
            <w:tcW w:w="869" w:type="dxa"/>
          </w:tcPr>
          <w:p w14:paraId="69F419C7" w14:textId="36BE3C96" w:rsidR="006643FD" w:rsidRPr="006643FD" w:rsidRDefault="006643FD" w:rsidP="00664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8340" w:type="dxa"/>
            <w:vAlign w:val="bottom"/>
          </w:tcPr>
          <w:p w14:paraId="548DE266" w14:textId="41D22EA9" w:rsidR="006643FD" w:rsidRPr="006643FD" w:rsidRDefault="006643FD" w:rsidP="00664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FD">
              <w:rPr>
                <w:rFonts w:ascii="Times New Roman" w:hAnsi="Times New Roman" w:cs="Times New Roman"/>
                <w:sz w:val="24"/>
                <w:szCs w:val="24"/>
              </w:rPr>
              <w:t xml:space="preserve">TI (dementia or </w:t>
            </w:r>
            <w:proofErr w:type="spellStart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alzheimer</w:t>
            </w:r>
            <w:proofErr w:type="spellEnd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* or "</w:t>
            </w:r>
            <w:proofErr w:type="spellStart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alzheimers</w:t>
            </w:r>
            <w:proofErr w:type="spellEnd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 xml:space="preserve"> disease" or "vascular dementia") OR AB (dementia or </w:t>
            </w:r>
            <w:proofErr w:type="spellStart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alzheimer</w:t>
            </w:r>
            <w:proofErr w:type="spellEnd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* or "</w:t>
            </w:r>
            <w:proofErr w:type="spellStart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alzheimers</w:t>
            </w:r>
            <w:proofErr w:type="spellEnd"/>
            <w:r w:rsidRPr="006643FD">
              <w:rPr>
                <w:rFonts w:ascii="Times New Roman" w:hAnsi="Times New Roman" w:cs="Times New Roman"/>
                <w:sz w:val="24"/>
                <w:szCs w:val="24"/>
              </w:rPr>
              <w:t xml:space="preserve"> disease" or "vascular dementia")</w:t>
            </w:r>
          </w:p>
        </w:tc>
      </w:tr>
      <w:tr w:rsidR="006643FD" w14:paraId="14F9314B" w14:textId="77777777" w:rsidTr="004F2FA6">
        <w:tc>
          <w:tcPr>
            <w:tcW w:w="869" w:type="dxa"/>
          </w:tcPr>
          <w:p w14:paraId="6534F206" w14:textId="6BC1E416" w:rsidR="006643FD" w:rsidRPr="006643FD" w:rsidRDefault="006643FD" w:rsidP="00664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8340" w:type="dxa"/>
          </w:tcPr>
          <w:p w14:paraId="3B35AB4B" w14:textId="478067B2" w:rsidR="006643FD" w:rsidRPr="006643FD" w:rsidRDefault="006643FD" w:rsidP="00664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FD">
              <w:rPr>
                <w:rFonts w:ascii="Times New Roman" w:hAnsi="Times New Roman" w:cs="Times New Roman"/>
                <w:sz w:val="24"/>
                <w:szCs w:val="24"/>
              </w:rPr>
              <w:t>MH "Dementia+") OR (MH "Frontotemporal Dementia+") OR (MM "Alzheimer's Disease") OR (MM "Parkinson Disease") OR (MM "Creutzfeldt-Jakob Syndrome") OR (MM "Huntington's Disease") OR (MM "Korsakoff Syndrome") OR (MM "Hydrocephalus, Normal Pressure")</w:t>
            </w:r>
          </w:p>
        </w:tc>
      </w:tr>
    </w:tbl>
    <w:p w14:paraId="7F9F81E9" w14:textId="77777777" w:rsidR="006643FD" w:rsidRDefault="006643FD"/>
    <w:sectPr w:rsidR="006643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3FD"/>
    <w:rsid w:val="001F5038"/>
    <w:rsid w:val="00270BDA"/>
    <w:rsid w:val="004F2FA6"/>
    <w:rsid w:val="00664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C119D"/>
  <w15:chartTrackingRefBased/>
  <w15:docId w15:val="{763EE4BB-6356-46BA-9ECA-806C8DD40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4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6643F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.Doody</dc:creator>
  <cp:keywords/>
  <dc:description/>
  <cp:lastModifiedBy/>
  <cp:revision>1</cp:revision>
  <dcterms:created xsi:type="dcterms:W3CDTF">2023-02-16T23:22:00Z</dcterms:created>
</cp:coreProperties>
</file>